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both"/>
        <w:rPr/>
      </w:pPr>
      <w:r>
        <w:rPr>
          <w:b/>
        </w:rPr>
        <w:t xml:space="preserve">Supplementary Data 1 </w:t>
      </w:r>
      <w:r>
        <w:rPr>
          <w:b/>
          <w:color w:val="000000"/>
        </w:rPr>
        <w:t>|</w:t>
      </w:r>
      <w:r>
        <w:rPr>
          <w:b/>
        </w:rPr>
        <w:t xml:space="preserve"> Cartesian coordinates of (12,12)-NpNT.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eastAsia="游明朝" w:cs="Courier"/>
          <w:kern w:val="2"/>
          <w:sz w:val="20"/>
          <w:szCs w:val="20"/>
        </w:rPr>
      </w:pPr>
      <w:r>
        <w:rPr>
          <w:rFonts w:eastAsia="游明朝" w:cs="Courier" w:ascii="Courier" w:hAnsi="Courier"/>
          <w:kern w:val="2"/>
          <w:sz w:val="20"/>
          <w:szCs w:val="20"/>
        </w:rPr>
        <w:t>---------------------------------------------------------------------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</w:t>
      </w:r>
      <w:r>
        <w:rPr>
          <w:rFonts w:eastAsia="游明朝" w:cs="Courier" w:ascii="Courier" w:hAnsi="Courier"/>
          <w:kern w:val="2"/>
          <w:sz w:val="20"/>
          <w:szCs w:val="20"/>
        </w:rPr>
        <w:t>Center     Atomic      Atomic             Coordinates (Angstroms)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</w:t>
      </w:r>
      <w:r>
        <w:rPr>
          <w:rFonts w:eastAsia="游明朝" w:cs="Courier" w:ascii="Courier" w:hAnsi="Courier"/>
          <w:kern w:val="2"/>
          <w:sz w:val="20"/>
          <w:szCs w:val="20"/>
        </w:rPr>
        <w:t>Number     Number       Type             X           Y           Z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</w:t>
      </w:r>
      <w:r>
        <w:rPr>
          <w:rFonts w:eastAsia="游明朝" w:cs="Courier" w:ascii="Courier" w:hAnsi="Courier"/>
          <w:kern w:val="2"/>
          <w:sz w:val="20"/>
          <w:szCs w:val="20"/>
        </w:rPr>
        <w:t>---------------------------------------------------------------------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  </w:t>
      </w:r>
      <w:r>
        <w:rPr>
          <w:rFonts w:eastAsia="游明朝" w:cs="Courier" w:ascii="Courier" w:hAnsi="Courier"/>
          <w:kern w:val="2"/>
          <w:sz w:val="20"/>
          <w:szCs w:val="20"/>
        </w:rPr>
        <w:t>1          6           0       -3.626189    8.413664    7.446112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  </w:t>
      </w:r>
      <w:r>
        <w:rPr>
          <w:rFonts w:eastAsia="游明朝" w:cs="Courier" w:ascii="Courier" w:hAnsi="Courier"/>
          <w:kern w:val="2"/>
          <w:sz w:val="20"/>
          <w:szCs w:val="20"/>
        </w:rPr>
        <w:t>2          6           0       -2.932334    8.756459    8.635688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  </w:t>
      </w:r>
      <w:r>
        <w:rPr>
          <w:rFonts w:eastAsia="游明朝" w:cs="Courier" w:ascii="Courier" w:hAnsi="Courier"/>
          <w:kern w:val="2"/>
          <w:sz w:val="20"/>
          <w:szCs w:val="20"/>
        </w:rPr>
        <w:t>3          6           0       -2.912576    8.126374    6.251599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  </w:t>
      </w:r>
      <w:r>
        <w:rPr>
          <w:rFonts w:eastAsia="游明朝" w:cs="Courier" w:ascii="Courier" w:hAnsi="Courier"/>
          <w:kern w:val="2"/>
          <w:sz w:val="20"/>
          <w:szCs w:val="20"/>
        </w:rPr>
        <w:t>4          6           0       -1.514794    8.793981    8.628608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  </w:t>
      </w:r>
      <w:r>
        <w:rPr>
          <w:rFonts w:eastAsia="游明朝" w:cs="Courier" w:ascii="Courier" w:hAnsi="Courier"/>
          <w:kern w:val="2"/>
          <w:sz w:val="20"/>
          <w:szCs w:val="20"/>
        </w:rPr>
        <w:t>5          6           0       -1.491846    8.174041    6.276082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  </w:t>
      </w:r>
      <w:r>
        <w:rPr>
          <w:rFonts w:eastAsia="游明朝" w:cs="Courier" w:ascii="Courier" w:hAnsi="Courier"/>
          <w:kern w:val="2"/>
          <w:sz w:val="20"/>
          <w:szCs w:val="20"/>
        </w:rPr>
        <w:t>6          6           0       -0.760203    8.497567    7.454217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  </w:t>
      </w:r>
      <w:r>
        <w:rPr>
          <w:rFonts w:eastAsia="游明朝" w:cs="Courier" w:ascii="Courier" w:hAnsi="Courier"/>
          <w:kern w:val="2"/>
          <w:sz w:val="20"/>
          <w:szCs w:val="20"/>
        </w:rPr>
        <w:t>7          6           0        0.760203    8.497567    7.454217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  </w:t>
      </w:r>
      <w:r>
        <w:rPr>
          <w:rFonts w:eastAsia="游明朝" w:cs="Courier" w:ascii="Courier" w:hAnsi="Courier"/>
          <w:kern w:val="2"/>
          <w:sz w:val="20"/>
          <w:szCs w:val="20"/>
        </w:rPr>
        <w:t>8          6           0        1.514794    8.793981    8.628608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  </w:t>
      </w:r>
      <w:r>
        <w:rPr>
          <w:rFonts w:eastAsia="游明朝" w:cs="Courier" w:ascii="Courier" w:hAnsi="Courier"/>
          <w:kern w:val="2"/>
          <w:sz w:val="20"/>
          <w:szCs w:val="20"/>
        </w:rPr>
        <w:t>9          6           0        1.491846    8.174041    6.276082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 </w:t>
      </w:r>
      <w:r>
        <w:rPr>
          <w:rFonts w:eastAsia="游明朝" w:cs="Courier" w:ascii="Courier" w:hAnsi="Courier"/>
          <w:kern w:val="2"/>
          <w:sz w:val="20"/>
          <w:szCs w:val="20"/>
        </w:rPr>
        <w:t>10          6           0        2.932334    8.756459    8.635688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 </w:t>
      </w:r>
      <w:r>
        <w:rPr>
          <w:rFonts w:eastAsia="游明朝" w:cs="Courier" w:ascii="Courier" w:hAnsi="Courier"/>
          <w:kern w:val="2"/>
          <w:sz w:val="20"/>
          <w:szCs w:val="20"/>
        </w:rPr>
        <w:t>11          6           0        2.912576    8.126374    6.251599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 </w:t>
      </w:r>
      <w:r>
        <w:rPr>
          <w:rFonts w:eastAsia="游明朝" w:cs="Courier" w:ascii="Courier" w:hAnsi="Courier"/>
          <w:kern w:val="2"/>
          <w:sz w:val="20"/>
          <w:szCs w:val="20"/>
        </w:rPr>
        <w:t>12          6           0        3.626189    8.413664    7.446112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 </w:t>
      </w:r>
      <w:r>
        <w:rPr>
          <w:rFonts w:eastAsia="游明朝" w:cs="Courier" w:ascii="Courier" w:hAnsi="Courier"/>
          <w:kern w:val="2"/>
          <w:sz w:val="20"/>
          <w:szCs w:val="20"/>
        </w:rPr>
        <w:t>13          6           0        8.413664    3.626189    7.446112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 </w:t>
      </w:r>
      <w:r>
        <w:rPr>
          <w:rFonts w:eastAsia="游明朝" w:cs="Courier" w:ascii="Courier" w:hAnsi="Courier"/>
          <w:kern w:val="2"/>
          <w:sz w:val="20"/>
          <w:szCs w:val="20"/>
        </w:rPr>
        <w:t>14          6           0        8.756459    2.932334    8.635688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 </w:t>
      </w:r>
      <w:r>
        <w:rPr>
          <w:rFonts w:eastAsia="游明朝" w:cs="Courier" w:ascii="Courier" w:hAnsi="Courier"/>
          <w:kern w:val="2"/>
          <w:sz w:val="20"/>
          <w:szCs w:val="20"/>
        </w:rPr>
        <w:t>15          6           0        8.126374    2.912576    6.251599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 </w:t>
      </w:r>
      <w:r>
        <w:rPr>
          <w:rFonts w:eastAsia="游明朝" w:cs="Courier" w:ascii="Courier" w:hAnsi="Courier"/>
          <w:kern w:val="2"/>
          <w:sz w:val="20"/>
          <w:szCs w:val="20"/>
        </w:rPr>
        <w:t>16          6           0        8.793981    1.514794    8.628608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 </w:t>
      </w:r>
      <w:r>
        <w:rPr>
          <w:rFonts w:eastAsia="游明朝" w:cs="Courier" w:ascii="Courier" w:hAnsi="Courier"/>
          <w:kern w:val="2"/>
          <w:sz w:val="20"/>
          <w:szCs w:val="20"/>
        </w:rPr>
        <w:t>17          6           0        8.174041    1.491846    6.276082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 </w:t>
      </w:r>
      <w:r>
        <w:rPr>
          <w:rFonts w:eastAsia="游明朝" w:cs="Courier" w:ascii="Courier" w:hAnsi="Courier"/>
          <w:kern w:val="2"/>
          <w:sz w:val="20"/>
          <w:szCs w:val="20"/>
        </w:rPr>
        <w:t>18          6           0        8.497567    0.760203    7.454217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 </w:t>
      </w:r>
      <w:r>
        <w:rPr>
          <w:rFonts w:eastAsia="游明朝" w:cs="Courier" w:ascii="Courier" w:hAnsi="Courier"/>
          <w:kern w:val="2"/>
          <w:sz w:val="20"/>
          <w:szCs w:val="20"/>
        </w:rPr>
        <w:t>19          6           0        8.497567   -0.760203    7.454217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 </w:t>
      </w:r>
      <w:r>
        <w:rPr>
          <w:rFonts w:eastAsia="游明朝" w:cs="Courier" w:ascii="Courier" w:hAnsi="Courier"/>
          <w:kern w:val="2"/>
          <w:sz w:val="20"/>
          <w:szCs w:val="20"/>
        </w:rPr>
        <w:t>20          6           0        8.793981   -1.514794    8.628608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 </w:t>
      </w:r>
      <w:r>
        <w:rPr>
          <w:rFonts w:eastAsia="游明朝" w:cs="Courier" w:ascii="Courier" w:hAnsi="Courier"/>
          <w:kern w:val="2"/>
          <w:sz w:val="20"/>
          <w:szCs w:val="20"/>
        </w:rPr>
        <w:t>21          6           0        8.174041   -1.491846    6.276082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 </w:t>
      </w:r>
      <w:r>
        <w:rPr>
          <w:rFonts w:eastAsia="游明朝" w:cs="Courier" w:ascii="Courier" w:hAnsi="Courier"/>
          <w:kern w:val="2"/>
          <w:sz w:val="20"/>
          <w:szCs w:val="20"/>
        </w:rPr>
        <w:t>22          6           0        8.756459   -2.932334    8.635688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 </w:t>
      </w:r>
      <w:r>
        <w:rPr>
          <w:rFonts w:eastAsia="游明朝" w:cs="Courier" w:ascii="Courier" w:hAnsi="Courier"/>
          <w:kern w:val="2"/>
          <w:sz w:val="20"/>
          <w:szCs w:val="20"/>
        </w:rPr>
        <w:t>23          6           0        8.126374   -2.912576    6.251599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 </w:t>
      </w:r>
      <w:r>
        <w:rPr>
          <w:rFonts w:eastAsia="游明朝" w:cs="Courier" w:ascii="Courier" w:hAnsi="Courier"/>
          <w:kern w:val="2"/>
          <w:sz w:val="20"/>
          <w:szCs w:val="20"/>
        </w:rPr>
        <w:t>24          6           0        8.413664   -3.626189    7.446112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 </w:t>
      </w:r>
      <w:r>
        <w:rPr>
          <w:rFonts w:eastAsia="游明朝" w:cs="Courier" w:ascii="Courier" w:hAnsi="Courier"/>
          <w:kern w:val="2"/>
          <w:sz w:val="20"/>
          <w:szCs w:val="20"/>
        </w:rPr>
        <w:t>25          6           0        3.626189   -8.413664    7.446112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 </w:t>
      </w:r>
      <w:r>
        <w:rPr>
          <w:rFonts w:eastAsia="游明朝" w:cs="Courier" w:ascii="Courier" w:hAnsi="Courier"/>
          <w:kern w:val="2"/>
          <w:sz w:val="20"/>
          <w:szCs w:val="20"/>
        </w:rPr>
        <w:t>26          6           0        2.932334   -8.756459    8.635688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 </w:t>
      </w:r>
      <w:r>
        <w:rPr>
          <w:rFonts w:eastAsia="游明朝" w:cs="Courier" w:ascii="Courier" w:hAnsi="Courier"/>
          <w:kern w:val="2"/>
          <w:sz w:val="20"/>
          <w:szCs w:val="20"/>
        </w:rPr>
        <w:t>27          6           0        2.912576   -8.126374    6.251599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 </w:t>
      </w:r>
      <w:r>
        <w:rPr>
          <w:rFonts w:eastAsia="游明朝" w:cs="Courier" w:ascii="Courier" w:hAnsi="Courier"/>
          <w:kern w:val="2"/>
          <w:sz w:val="20"/>
          <w:szCs w:val="20"/>
        </w:rPr>
        <w:t>28          6           0        1.514794   -8.793981    8.628608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 </w:t>
      </w:r>
      <w:r>
        <w:rPr>
          <w:rFonts w:eastAsia="游明朝" w:cs="Courier" w:ascii="Courier" w:hAnsi="Courier"/>
          <w:kern w:val="2"/>
          <w:sz w:val="20"/>
          <w:szCs w:val="20"/>
        </w:rPr>
        <w:t>29          6           0        1.491846   -8.174041    6.276082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 </w:t>
      </w:r>
      <w:r>
        <w:rPr>
          <w:rFonts w:eastAsia="游明朝" w:cs="Courier" w:ascii="Courier" w:hAnsi="Courier"/>
          <w:kern w:val="2"/>
          <w:sz w:val="20"/>
          <w:szCs w:val="20"/>
        </w:rPr>
        <w:t>30          6           0        0.760203   -8.497567    7.454217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 </w:t>
      </w:r>
      <w:r>
        <w:rPr>
          <w:rFonts w:eastAsia="游明朝" w:cs="Courier" w:ascii="Courier" w:hAnsi="Courier"/>
          <w:kern w:val="2"/>
          <w:sz w:val="20"/>
          <w:szCs w:val="20"/>
        </w:rPr>
        <w:t>31          6           0       -0.760203   -8.497567    7.454217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 </w:t>
      </w:r>
      <w:r>
        <w:rPr>
          <w:rFonts w:eastAsia="游明朝" w:cs="Courier" w:ascii="Courier" w:hAnsi="Courier"/>
          <w:kern w:val="2"/>
          <w:sz w:val="20"/>
          <w:szCs w:val="20"/>
        </w:rPr>
        <w:t>32          6           0       -1.514794   -8.793981    8.628608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 </w:t>
      </w:r>
      <w:r>
        <w:rPr>
          <w:rFonts w:eastAsia="游明朝" w:cs="Courier" w:ascii="Courier" w:hAnsi="Courier"/>
          <w:kern w:val="2"/>
          <w:sz w:val="20"/>
          <w:szCs w:val="20"/>
        </w:rPr>
        <w:t>33          6           0       -1.491846   -8.174041    6.276082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 </w:t>
      </w:r>
      <w:r>
        <w:rPr>
          <w:rFonts w:eastAsia="游明朝" w:cs="Courier" w:ascii="Courier" w:hAnsi="Courier"/>
          <w:kern w:val="2"/>
          <w:sz w:val="20"/>
          <w:szCs w:val="20"/>
        </w:rPr>
        <w:t>34          6           0       -2.932334   -8.756459    8.635688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 </w:t>
      </w:r>
      <w:r>
        <w:rPr>
          <w:rFonts w:eastAsia="游明朝" w:cs="Courier" w:ascii="Courier" w:hAnsi="Courier"/>
          <w:kern w:val="2"/>
          <w:sz w:val="20"/>
          <w:szCs w:val="20"/>
        </w:rPr>
        <w:t>35          6           0       -2.912576   -8.126374    6.251599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 </w:t>
      </w:r>
      <w:r>
        <w:rPr>
          <w:rFonts w:eastAsia="游明朝" w:cs="Courier" w:ascii="Courier" w:hAnsi="Courier"/>
          <w:kern w:val="2"/>
          <w:sz w:val="20"/>
          <w:szCs w:val="20"/>
        </w:rPr>
        <w:t>36          6           0       -3.626189   -8.413664    7.446112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 </w:t>
      </w:r>
      <w:r>
        <w:rPr>
          <w:rFonts w:eastAsia="游明朝" w:cs="Courier" w:ascii="Courier" w:hAnsi="Courier"/>
          <w:kern w:val="2"/>
          <w:sz w:val="20"/>
          <w:szCs w:val="20"/>
        </w:rPr>
        <w:t>37          6           0       -8.413664   -3.626189    7.446112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 </w:t>
      </w:r>
      <w:r>
        <w:rPr>
          <w:rFonts w:eastAsia="游明朝" w:cs="Courier" w:ascii="Courier" w:hAnsi="Courier"/>
          <w:kern w:val="2"/>
          <w:sz w:val="20"/>
          <w:szCs w:val="20"/>
        </w:rPr>
        <w:t>38          6           0       -8.756459   -2.932334    8.635688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 </w:t>
      </w:r>
      <w:r>
        <w:rPr>
          <w:rFonts w:eastAsia="游明朝" w:cs="Courier" w:ascii="Courier" w:hAnsi="Courier"/>
          <w:kern w:val="2"/>
          <w:sz w:val="20"/>
          <w:szCs w:val="20"/>
        </w:rPr>
        <w:t>39          6           0       -8.126374   -2.912576    6.251599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 </w:t>
      </w:r>
      <w:r>
        <w:rPr>
          <w:rFonts w:eastAsia="游明朝" w:cs="Courier" w:ascii="Courier" w:hAnsi="Courier"/>
          <w:kern w:val="2"/>
          <w:sz w:val="20"/>
          <w:szCs w:val="20"/>
        </w:rPr>
        <w:t>40          6           0       -8.793981   -1.514794    8.628608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 </w:t>
      </w:r>
      <w:r>
        <w:rPr>
          <w:rFonts w:eastAsia="游明朝" w:cs="Courier" w:ascii="Courier" w:hAnsi="Courier"/>
          <w:kern w:val="2"/>
          <w:sz w:val="20"/>
          <w:szCs w:val="20"/>
        </w:rPr>
        <w:t>41          6           0       -8.174041   -1.491846    6.276082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 </w:t>
      </w:r>
      <w:r>
        <w:rPr>
          <w:rFonts w:eastAsia="游明朝" w:cs="Courier" w:ascii="Courier" w:hAnsi="Courier"/>
          <w:kern w:val="2"/>
          <w:sz w:val="20"/>
          <w:szCs w:val="20"/>
        </w:rPr>
        <w:t>42          6           0       -8.497567   -0.760203    7.454217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 </w:t>
      </w:r>
      <w:r>
        <w:rPr>
          <w:rFonts w:eastAsia="游明朝" w:cs="Courier" w:ascii="Courier" w:hAnsi="Courier"/>
          <w:kern w:val="2"/>
          <w:sz w:val="20"/>
          <w:szCs w:val="20"/>
        </w:rPr>
        <w:t>43          6           0       -8.497567    0.760203    7.454217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 </w:t>
      </w:r>
      <w:r>
        <w:rPr>
          <w:rFonts w:eastAsia="游明朝" w:cs="Courier" w:ascii="Courier" w:hAnsi="Courier"/>
          <w:kern w:val="2"/>
          <w:sz w:val="20"/>
          <w:szCs w:val="20"/>
        </w:rPr>
        <w:t>44          6           0       -8.793981    1.514794    8.628608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 </w:t>
      </w:r>
      <w:r>
        <w:rPr>
          <w:rFonts w:eastAsia="游明朝" w:cs="Courier" w:ascii="Courier" w:hAnsi="Courier"/>
          <w:kern w:val="2"/>
          <w:sz w:val="20"/>
          <w:szCs w:val="20"/>
        </w:rPr>
        <w:t>45          6           0       -8.174041    1.491846    6.276082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 </w:t>
      </w:r>
      <w:r>
        <w:rPr>
          <w:rFonts w:eastAsia="游明朝" w:cs="Courier" w:ascii="Courier" w:hAnsi="Courier"/>
          <w:kern w:val="2"/>
          <w:sz w:val="20"/>
          <w:szCs w:val="20"/>
        </w:rPr>
        <w:t>46          6           0       -8.756459    2.932334    8.635688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 </w:t>
      </w:r>
      <w:r>
        <w:rPr>
          <w:rFonts w:eastAsia="游明朝" w:cs="Courier" w:ascii="Courier" w:hAnsi="Courier"/>
          <w:kern w:val="2"/>
          <w:sz w:val="20"/>
          <w:szCs w:val="20"/>
        </w:rPr>
        <w:t>47          6           0       -8.126374    2.912576    6.251599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 </w:t>
      </w:r>
      <w:r>
        <w:rPr>
          <w:rFonts w:eastAsia="游明朝" w:cs="Courier" w:ascii="Courier" w:hAnsi="Courier"/>
          <w:kern w:val="2"/>
          <w:sz w:val="20"/>
          <w:szCs w:val="20"/>
        </w:rPr>
        <w:t>48          6           0       -8.413664    3.626189    7.446112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 </w:t>
      </w:r>
      <w:r>
        <w:rPr>
          <w:rFonts w:eastAsia="游明朝" w:cs="Courier" w:ascii="Courier" w:hAnsi="Courier"/>
          <w:kern w:val="2"/>
          <w:sz w:val="20"/>
          <w:szCs w:val="20"/>
        </w:rPr>
        <w:t>49          1           0        0.994780   -9.051416    9.566255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 </w:t>
      </w:r>
      <w:r>
        <w:rPr>
          <w:rFonts w:eastAsia="游明朝" w:cs="Courier" w:ascii="Courier" w:hAnsi="Courier"/>
          <w:kern w:val="2"/>
          <w:sz w:val="20"/>
          <w:szCs w:val="20"/>
        </w:rPr>
        <w:t>50          1           0        0.952317   -7.916588    5.351699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 </w:t>
      </w:r>
      <w:r>
        <w:rPr>
          <w:rFonts w:eastAsia="游明朝" w:cs="Courier" w:ascii="Courier" w:hAnsi="Courier"/>
          <w:kern w:val="2"/>
          <w:sz w:val="20"/>
          <w:szCs w:val="20"/>
        </w:rPr>
        <w:t>51          1           0       -0.952317   -7.916588    5.351699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 </w:t>
      </w:r>
      <w:r>
        <w:rPr>
          <w:rFonts w:eastAsia="游明朝" w:cs="Courier" w:ascii="Courier" w:hAnsi="Courier"/>
          <w:kern w:val="2"/>
          <w:sz w:val="20"/>
          <w:szCs w:val="20"/>
        </w:rPr>
        <w:t>52          1           0       -0.994780   -9.051416    9.566255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 </w:t>
      </w:r>
      <w:r>
        <w:rPr>
          <w:rFonts w:eastAsia="游明朝" w:cs="Courier" w:ascii="Courier" w:hAnsi="Courier"/>
          <w:kern w:val="2"/>
          <w:sz w:val="20"/>
          <w:szCs w:val="20"/>
        </w:rPr>
        <w:t>53          1           0       -4.729850   -8.382767    7.446781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 </w:t>
      </w:r>
      <w:r>
        <w:rPr>
          <w:rFonts w:eastAsia="游明朝" w:cs="Courier" w:ascii="Courier" w:hAnsi="Courier"/>
          <w:kern w:val="2"/>
          <w:sz w:val="20"/>
          <w:szCs w:val="20"/>
        </w:rPr>
        <w:t>54          1           0       -8.382767   -4.729850    7.446781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 </w:t>
      </w:r>
      <w:r>
        <w:rPr>
          <w:rFonts w:eastAsia="游明朝" w:cs="Courier" w:ascii="Courier" w:hAnsi="Courier"/>
          <w:kern w:val="2"/>
          <w:sz w:val="20"/>
          <w:szCs w:val="20"/>
        </w:rPr>
        <w:t>55          1           0       -9.051416   -0.994780    9.566255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 </w:t>
      </w:r>
      <w:r>
        <w:rPr>
          <w:rFonts w:eastAsia="游明朝" w:cs="Courier" w:ascii="Courier" w:hAnsi="Courier"/>
          <w:kern w:val="2"/>
          <w:sz w:val="20"/>
          <w:szCs w:val="20"/>
        </w:rPr>
        <w:t>56          1           0       -9.051416    0.994780    9.566255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 </w:t>
      </w:r>
      <w:r>
        <w:rPr>
          <w:rFonts w:eastAsia="游明朝" w:cs="Courier" w:ascii="Courier" w:hAnsi="Courier"/>
          <w:kern w:val="2"/>
          <w:sz w:val="20"/>
          <w:szCs w:val="20"/>
        </w:rPr>
        <w:t>57          1           0       -7.916588   -0.952317    5.351699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 </w:t>
      </w:r>
      <w:r>
        <w:rPr>
          <w:rFonts w:eastAsia="游明朝" w:cs="Courier" w:ascii="Courier" w:hAnsi="Courier"/>
          <w:kern w:val="2"/>
          <w:sz w:val="20"/>
          <w:szCs w:val="20"/>
        </w:rPr>
        <w:t>58          1           0       -7.916588    0.952317    5.351699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 </w:t>
      </w:r>
      <w:r>
        <w:rPr>
          <w:rFonts w:eastAsia="游明朝" w:cs="Courier" w:ascii="Courier" w:hAnsi="Courier"/>
          <w:kern w:val="2"/>
          <w:sz w:val="20"/>
          <w:szCs w:val="20"/>
        </w:rPr>
        <w:t>59          1           0       -8.382767    4.729850    7.446781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 </w:t>
      </w:r>
      <w:r>
        <w:rPr>
          <w:rFonts w:eastAsia="游明朝" w:cs="Courier" w:ascii="Courier" w:hAnsi="Courier"/>
          <w:kern w:val="2"/>
          <w:sz w:val="20"/>
          <w:szCs w:val="20"/>
        </w:rPr>
        <w:t>60          1           0       -4.729850    8.382767    7.446781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 </w:t>
      </w:r>
      <w:r>
        <w:rPr>
          <w:rFonts w:eastAsia="游明朝" w:cs="Courier" w:ascii="Courier" w:hAnsi="Courier"/>
          <w:kern w:val="2"/>
          <w:sz w:val="20"/>
          <w:szCs w:val="20"/>
        </w:rPr>
        <w:t>61          1           0       -0.952317    7.916588    5.351699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 </w:t>
      </w:r>
      <w:r>
        <w:rPr>
          <w:rFonts w:eastAsia="游明朝" w:cs="Courier" w:ascii="Courier" w:hAnsi="Courier"/>
          <w:kern w:val="2"/>
          <w:sz w:val="20"/>
          <w:szCs w:val="20"/>
        </w:rPr>
        <w:t>62          1           0       -0.994780    9.051416    9.566255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 </w:t>
      </w:r>
      <w:r>
        <w:rPr>
          <w:rFonts w:eastAsia="游明朝" w:cs="Courier" w:ascii="Courier" w:hAnsi="Courier"/>
          <w:kern w:val="2"/>
          <w:sz w:val="20"/>
          <w:szCs w:val="20"/>
        </w:rPr>
        <w:t>63          1           0        0.994780    9.051416    9.566255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 </w:t>
      </w:r>
      <w:r>
        <w:rPr>
          <w:rFonts w:eastAsia="游明朝" w:cs="Courier" w:ascii="Courier" w:hAnsi="Courier"/>
          <w:kern w:val="2"/>
          <w:sz w:val="20"/>
          <w:szCs w:val="20"/>
        </w:rPr>
        <w:t>64          1           0        0.952317    7.916588    5.351699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 </w:t>
      </w:r>
      <w:r>
        <w:rPr>
          <w:rFonts w:eastAsia="游明朝" w:cs="Courier" w:ascii="Courier" w:hAnsi="Courier"/>
          <w:kern w:val="2"/>
          <w:sz w:val="20"/>
          <w:szCs w:val="20"/>
        </w:rPr>
        <w:t>65          1           0        4.729850    8.382767    7.446781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 </w:t>
      </w:r>
      <w:r>
        <w:rPr>
          <w:rFonts w:eastAsia="游明朝" w:cs="Courier" w:ascii="Courier" w:hAnsi="Courier"/>
          <w:kern w:val="2"/>
          <w:sz w:val="20"/>
          <w:szCs w:val="20"/>
        </w:rPr>
        <w:t>66          1           0        8.382767    4.729850    7.446781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 </w:t>
      </w:r>
      <w:r>
        <w:rPr>
          <w:rFonts w:eastAsia="游明朝" w:cs="Courier" w:ascii="Courier" w:hAnsi="Courier"/>
          <w:kern w:val="2"/>
          <w:sz w:val="20"/>
          <w:szCs w:val="20"/>
        </w:rPr>
        <w:t>67          1           0        9.051416    0.994780    9.566255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 </w:t>
      </w:r>
      <w:r>
        <w:rPr>
          <w:rFonts w:eastAsia="游明朝" w:cs="Courier" w:ascii="Courier" w:hAnsi="Courier"/>
          <w:kern w:val="2"/>
          <w:sz w:val="20"/>
          <w:szCs w:val="20"/>
        </w:rPr>
        <w:t>68          1           0        7.916588    0.952317    5.351699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 </w:t>
      </w:r>
      <w:r>
        <w:rPr>
          <w:rFonts w:eastAsia="游明朝" w:cs="Courier" w:ascii="Courier" w:hAnsi="Courier"/>
          <w:kern w:val="2"/>
          <w:sz w:val="20"/>
          <w:szCs w:val="20"/>
        </w:rPr>
        <w:t>69          1           0        7.916588   -0.952317    5.351699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 </w:t>
      </w:r>
      <w:r>
        <w:rPr>
          <w:rFonts w:eastAsia="游明朝" w:cs="Courier" w:ascii="Courier" w:hAnsi="Courier"/>
          <w:kern w:val="2"/>
          <w:sz w:val="20"/>
          <w:szCs w:val="20"/>
        </w:rPr>
        <w:t>70          1           0        9.051416   -0.994780    9.566255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 </w:t>
      </w:r>
      <w:r>
        <w:rPr>
          <w:rFonts w:eastAsia="游明朝" w:cs="Courier" w:ascii="Courier" w:hAnsi="Courier"/>
          <w:kern w:val="2"/>
          <w:sz w:val="20"/>
          <w:szCs w:val="20"/>
        </w:rPr>
        <w:t>71          1           0        8.382767   -4.729850    7.446781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 </w:t>
      </w:r>
      <w:r>
        <w:rPr>
          <w:rFonts w:eastAsia="游明朝" w:cs="Courier" w:ascii="Courier" w:hAnsi="Courier"/>
          <w:kern w:val="2"/>
          <w:sz w:val="20"/>
          <w:szCs w:val="20"/>
        </w:rPr>
        <w:t>72          1           0        4.729850   -8.382767    7.446781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 </w:t>
      </w:r>
      <w:r>
        <w:rPr>
          <w:rFonts w:eastAsia="游明朝" w:cs="Courier" w:ascii="Courier" w:hAnsi="Courier"/>
          <w:kern w:val="2"/>
          <w:sz w:val="20"/>
          <w:szCs w:val="20"/>
        </w:rPr>
        <w:t>73          6           0       -4.724810    6.851502    4.957174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 </w:t>
      </w:r>
      <w:r>
        <w:rPr>
          <w:rFonts w:eastAsia="游明朝" w:cs="Courier" w:ascii="Courier" w:hAnsi="Courier"/>
          <w:kern w:val="2"/>
          <w:sz w:val="20"/>
          <w:szCs w:val="20"/>
        </w:rPr>
        <w:t>74          6           0       -4.727015    6.827552   -2.513774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 </w:t>
      </w:r>
      <w:r>
        <w:rPr>
          <w:rFonts w:eastAsia="游明朝" w:cs="Courier" w:ascii="Courier" w:hAnsi="Courier"/>
          <w:kern w:val="2"/>
          <w:sz w:val="20"/>
          <w:szCs w:val="20"/>
        </w:rPr>
        <w:t>75          6           0       -3.608122    7.732127    4.963346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 </w:t>
      </w:r>
      <w:r>
        <w:rPr>
          <w:rFonts w:eastAsia="游明朝" w:cs="Courier" w:ascii="Courier" w:hAnsi="Courier"/>
          <w:kern w:val="2"/>
          <w:sz w:val="20"/>
          <w:szCs w:val="20"/>
        </w:rPr>
        <w:t>76          6           0       -3.605779    7.697625   -2.491514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 </w:t>
      </w:r>
      <w:r>
        <w:rPr>
          <w:rFonts w:eastAsia="游明朝" w:cs="Courier" w:ascii="Courier" w:hAnsi="Courier"/>
          <w:kern w:val="2"/>
          <w:sz w:val="20"/>
          <w:szCs w:val="20"/>
        </w:rPr>
        <w:t>77          6           0       -3.067813    8.160028    3.721996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 </w:t>
      </w:r>
      <w:r>
        <w:rPr>
          <w:rFonts w:eastAsia="游明朝" w:cs="Courier" w:ascii="Courier" w:hAnsi="Courier"/>
          <w:kern w:val="2"/>
          <w:sz w:val="20"/>
          <w:szCs w:val="20"/>
        </w:rPr>
        <w:t>78          6           0       -3.067813    8.160028   -3.721996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 </w:t>
      </w:r>
      <w:r>
        <w:rPr>
          <w:rFonts w:eastAsia="游明朝" w:cs="Courier" w:ascii="Courier" w:hAnsi="Courier"/>
          <w:kern w:val="2"/>
          <w:sz w:val="20"/>
          <w:szCs w:val="20"/>
        </w:rPr>
        <w:t>79          6           0        3.067813    8.160028    3.721996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 </w:t>
      </w:r>
      <w:r>
        <w:rPr>
          <w:rFonts w:eastAsia="游明朝" w:cs="Courier" w:ascii="Courier" w:hAnsi="Courier"/>
          <w:kern w:val="2"/>
          <w:sz w:val="20"/>
          <w:szCs w:val="20"/>
        </w:rPr>
        <w:t>80          6           0        3.067813    8.160028   -3.721996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 </w:t>
      </w:r>
      <w:r>
        <w:rPr>
          <w:rFonts w:eastAsia="游明朝" w:cs="Courier" w:ascii="Courier" w:hAnsi="Courier"/>
          <w:kern w:val="2"/>
          <w:sz w:val="20"/>
          <w:szCs w:val="20"/>
        </w:rPr>
        <w:t>81          6           0        3.608122    7.732127    4.963346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 </w:t>
      </w:r>
      <w:r>
        <w:rPr>
          <w:rFonts w:eastAsia="游明朝" w:cs="Courier" w:ascii="Courier" w:hAnsi="Courier"/>
          <w:kern w:val="2"/>
          <w:sz w:val="20"/>
          <w:szCs w:val="20"/>
        </w:rPr>
        <w:t>82          6           0        3.605779    7.697625   -2.491514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 </w:t>
      </w:r>
      <w:r>
        <w:rPr>
          <w:rFonts w:eastAsia="游明朝" w:cs="Courier" w:ascii="Courier" w:hAnsi="Courier"/>
          <w:kern w:val="2"/>
          <w:sz w:val="20"/>
          <w:szCs w:val="20"/>
        </w:rPr>
        <w:t>83          6           0        4.724810    6.851502    4.957174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 </w:t>
      </w:r>
      <w:r>
        <w:rPr>
          <w:rFonts w:eastAsia="游明朝" w:cs="Courier" w:ascii="Courier" w:hAnsi="Courier"/>
          <w:kern w:val="2"/>
          <w:sz w:val="20"/>
          <w:szCs w:val="20"/>
        </w:rPr>
        <w:t>84          6           0        4.727015    6.827552   -2.513774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 </w:t>
      </w:r>
      <w:r>
        <w:rPr>
          <w:rFonts w:eastAsia="游明朝" w:cs="Courier" w:ascii="Courier" w:hAnsi="Courier"/>
          <w:kern w:val="2"/>
          <w:sz w:val="20"/>
          <w:szCs w:val="20"/>
        </w:rPr>
        <w:t>85          6           0        5.298090    6.373213    3.739455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 </w:t>
      </w:r>
      <w:r>
        <w:rPr>
          <w:rFonts w:eastAsia="游明朝" w:cs="Courier" w:ascii="Courier" w:hAnsi="Courier"/>
          <w:kern w:val="2"/>
          <w:sz w:val="20"/>
          <w:szCs w:val="20"/>
        </w:rPr>
        <w:t>86          6           0        5.298090    6.373213   -3.739455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 </w:t>
      </w:r>
      <w:r>
        <w:rPr>
          <w:rFonts w:eastAsia="游明朝" w:cs="Courier" w:ascii="Courier" w:hAnsi="Courier"/>
          <w:kern w:val="2"/>
          <w:sz w:val="20"/>
          <w:szCs w:val="20"/>
        </w:rPr>
        <w:t>87          6           0        6.373213    5.298090    3.739455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 </w:t>
      </w:r>
      <w:r>
        <w:rPr>
          <w:rFonts w:eastAsia="游明朝" w:cs="Courier" w:ascii="Courier" w:hAnsi="Courier"/>
          <w:kern w:val="2"/>
          <w:sz w:val="20"/>
          <w:szCs w:val="20"/>
        </w:rPr>
        <w:t>88          6           0        6.373213    5.298090   -3.739455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 </w:t>
      </w:r>
      <w:r>
        <w:rPr>
          <w:rFonts w:eastAsia="游明朝" w:cs="Courier" w:ascii="Courier" w:hAnsi="Courier"/>
          <w:kern w:val="2"/>
          <w:sz w:val="20"/>
          <w:szCs w:val="20"/>
        </w:rPr>
        <w:t>89          6           0        6.851502    4.724810    4.957174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 </w:t>
      </w:r>
      <w:r>
        <w:rPr>
          <w:rFonts w:eastAsia="游明朝" w:cs="Courier" w:ascii="Courier" w:hAnsi="Courier"/>
          <w:kern w:val="2"/>
          <w:sz w:val="20"/>
          <w:szCs w:val="20"/>
        </w:rPr>
        <w:t>90          6           0        6.827552    4.727015   -2.513774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 </w:t>
      </w:r>
      <w:r>
        <w:rPr>
          <w:rFonts w:eastAsia="游明朝" w:cs="Courier" w:ascii="Courier" w:hAnsi="Courier"/>
          <w:kern w:val="2"/>
          <w:sz w:val="20"/>
          <w:szCs w:val="20"/>
        </w:rPr>
        <w:t>91          6           0        7.732127    3.608122    4.963346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 </w:t>
      </w:r>
      <w:r>
        <w:rPr>
          <w:rFonts w:eastAsia="游明朝" w:cs="Courier" w:ascii="Courier" w:hAnsi="Courier"/>
          <w:kern w:val="2"/>
          <w:sz w:val="20"/>
          <w:szCs w:val="20"/>
        </w:rPr>
        <w:t>92          6           0        7.697625    3.605779   -2.491514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 </w:t>
      </w:r>
      <w:r>
        <w:rPr>
          <w:rFonts w:eastAsia="游明朝" w:cs="Courier" w:ascii="Courier" w:hAnsi="Courier"/>
          <w:kern w:val="2"/>
          <w:sz w:val="20"/>
          <w:szCs w:val="20"/>
        </w:rPr>
        <w:t>93          6           0        8.160028    3.067813    3.721996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 </w:t>
      </w:r>
      <w:r>
        <w:rPr>
          <w:rFonts w:eastAsia="游明朝" w:cs="Courier" w:ascii="Courier" w:hAnsi="Courier"/>
          <w:kern w:val="2"/>
          <w:sz w:val="20"/>
          <w:szCs w:val="20"/>
        </w:rPr>
        <w:t>94          6           0        8.160028    3.067813   -3.721996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 </w:t>
      </w:r>
      <w:r>
        <w:rPr>
          <w:rFonts w:eastAsia="游明朝" w:cs="Courier" w:ascii="Courier" w:hAnsi="Courier"/>
          <w:kern w:val="2"/>
          <w:sz w:val="20"/>
          <w:szCs w:val="20"/>
        </w:rPr>
        <w:t>95          6           0        8.160028   -3.067813    3.721996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 </w:t>
      </w:r>
      <w:r>
        <w:rPr>
          <w:rFonts w:eastAsia="游明朝" w:cs="Courier" w:ascii="Courier" w:hAnsi="Courier"/>
          <w:kern w:val="2"/>
          <w:sz w:val="20"/>
          <w:szCs w:val="20"/>
        </w:rPr>
        <w:t>96          6           0        8.160028   -3.067813   -3.721996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 </w:t>
      </w:r>
      <w:r>
        <w:rPr>
          <w:rFonts w:eastAsia="游明朝" w:cs="Courier" w:ascii="Courier" w:hAnsi="Courier"/>
          <w:kern w:val="2"/>
          <w:sz w:val="20"/>
          <w:szCs w:val="20"/>
        </w:rPr>
        <w:t>97          6           0        7.732127   -3.608122    4.963346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 </w:t>
      </w:r>
      <w:r>
        <w:rPr>
          <w:rFonts w:eastAsia="游明朝" w:cs="Courier" w:ascii="Courier" w:hAnsi="Courier"/>
          <w:kern w:val="2"/>
          <w:sz w:val="20"/>
          <w:szCs w:val="20"/>
        </w:rPr>
        <w:t>98          6           0        7.697625   -3.605779   -2.491514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 </w:t>
      </w:r>
      <w:r>
        <w:rPr>
          <w:rFonts w:eastAsia="游明朝" w:cs="Courier" w:ascii="Courier" w:hAnsi="Courier"/>
          <w:kern w:val="2"/>
          <w:sz w:val="20"/>
          <w:szCs w:val="20"/>
        </w:rPr>
        <w:t>99          6           0        6.851502   -4.724810    4.957174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100          6           0        6.827552   -4.727015   -2.513774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101          6           0        6.373213   -5.298090    3.739455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102          6           0        6.373213   -5.298090   -3.739455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103          6           0        5.298090   -6.373213    3.739455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104          6           0        5.298090   -6.373213   -3.739455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105          6           0        4.724810   -6.851502    4.957174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106          6           0        4.727015   -6.827552   -2.513774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107          6           0        3.608122   -7.732127    4.963346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108          6           0        3.605779   -7.697625   -2.491514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109          6           0        3.067813   -8.160028    3.721996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110          6           0        3.067813   -8.160028   -3.721996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111          6           0       -3.067813   -8.160028    3.721996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112          6           0       -3.067813   -8.160028   -3.721996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113          6           0       -3.608122   -7.732127    4.963346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114          6           0       -3.605779   -7.697625   -2.491514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115          6           0       -4.724810   -6.851502    4.957174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116          6           0       -4.727015   -6.827552   -2.513774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117          6           0       -5.298090   -6.373213    3.739455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118          6           0       -5.298090   -6.373213   -3.739455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119          6           0       -6.373213   -5.298090    3.739455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120          6           0       -6.373213   -5.298090   -3.739455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121          6           0       -6.851502   -4.724810    4.957174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122          6           0       -6.827552   -4.727015   -2.513774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123          6           0       -7.732127   -3.608122    4.963346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124          6           0       -7.697625   -3.605779   -2.491514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125          6           0       -8.160028   -3.067813    3.721996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126          6           0       -8.160028   -3.067813   -3.721996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127          6           0       -8.160028    3.067813    3.721996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128          6           0       -8.160028    3.067813   -3.721996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129          6           0       -7.732127    3.608122    4.963346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130          6           0       -7.697625    3.605779   -2.491514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131          6           0       -6.851502    4.724810    4.957174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132          6           0       -6.827552    4.727015   -2.513774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133          6           0       -6.373213    5.298090    3.739455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134          6           0       -6.373213    5.298090   -3.739455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135          6           0       -5.298090    6.373213    3.739455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136          6           0       -5.298090    6.373213   -3.739455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137          6           0       -4.727015    6.827552    2.513774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138          6           0       -4.724810    6.851502   -4.957174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139          6           0       -3.605779    7.697625    2.491514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140          6           0       -3.608122    7.732127   -4.963346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141          6           0       -3.626189    8.413664   -7.446112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142          6           0       -2.900191    7.978891    1.177120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143          6           0       -2.912576    8.126374   -6.251599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144          6           0       -2.900191    7.978891   -1.177120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145          6           0       -2.932334    8.756459   -8.635688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146          6           0       -1.500790    8.234091    1.203625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147          6           0       -1.491846    8.174041   -6.276082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148          6           0       -1.500790    8.234091   -1.203625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149          6           0       -1.514794    8.793981   -8.628608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150          6           0       -0.756099    8.328942    0.000000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151          6           0       -0.760203    8.497567   -7.454217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152          6           0        0.756099    8.328942    0.000000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153          6           0        0.760203    8.497567   -7.454217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154          6           0        1.500790    8.234091    1.203625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155          6           0        1.491846    8.174041   -6.276082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156          6           0        1.500790    8.234091   -1.203625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157          6           0        1.514794    8.793981   -8.628608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158          6           0        2.900191    7.978891    1.177120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159          6           0        2.912576    8.126374   -6.251599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160          6           0        2.900191    7.978891   -1.177120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161          6           0        2.932334    8.756459   -8.635688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162          6           0        3.605779    7.697625    2.491514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163          6           0        3.608122    7.732127   -4.963346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164          6           0        3.626189    8.413664   -7.446112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165          6           0        4.727015    6.827552    2.513774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166          6           0        4.724810    6.851502   -4.957174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167          6           0        6.827552    4.727015    2.513774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168          6           0        6.851502    4.724810   -4.957174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169          6           0        7.697625    3.605779    2.491514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170          6           0        7.732127    3.608122   -4.963346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171          6           0        8.413664    3.626189   -7.446112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172          6           0        7.978891    2.900191    1.177120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173          6           0        8.126374    2.912576   -6.251599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174          6           0        7.978891    2.900191   -1.177120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175          6           0        8.756459    2.932334   -8.635688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176          6           0        8.234091    1.500790    1.203625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177          6           0        8.174041    1.491846   -6.276082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178          6           0        8.234091    1.500790   -1.203625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179          6           0        8.793981    1.514794   -8.628608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180          6           0        8.328942    0.756099    0.000000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181          6           0        8.497567    0.760203   -7.454217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182          6           0        8.328942   -0.756099    0.000000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183          6           0        8.497567   -0.760203   -7.454217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184          6           0        8.234091   -1.500790    1.203625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185          6           0        8.174041   -1.491846   -6.276082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186          6           0        8.234091   -1.500790   -1.203625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187          6           0        8.793981   -1.514794   -8.628608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188          6           0        7.978891   -2.900191    1.177120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189          6           0        8.126374   -2.912576   -6.251599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190          6           0        7.978891   -2.900191   -1.177120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191          6           0        8.756459   -2.932334   -8.635688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192          6           0        7.697625   -3.605779    2.491514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193          6           0        7.732127   -3.608122   -4.963346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194          6           0        8.413664   -3.626189   -7.446112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195          6           0        6.827552   -4.727015    2.513774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196          6           0        6.851502   -4.724810   -4.957174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197          6           0        4.727015   -6.827552    2.513774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198          6           0        4.724810   -6.851502   -4.957174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199          6           0        3.605779   -7.697625    2.491514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200          6           0        3.608122   -7.732127   -4.963346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201          6           0        3.626189   -8.413664   -7.446112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202          6           0        2.900191   -7.978891    1.177120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203          6           0        2.912576   -8.126374   -6.251599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204          6           0        2.900191   -7.978891   -1.177120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205          6           0        2.932334   -8.756459   -8.635688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206          6           0        1.500790   -8.234091    1.203625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207          6           0        1.491846   -8.174041   -6.276082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208          6           0        1.500790   -8.234091   -1.203625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209          6           0        1.514794   -8.793981   -8.628608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210          6           0        0.756099   -8.328942    0.000000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211          6           0        0.760203   -8.497567   -7.454217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212          6           0       -0.756099   -8.328942    0.000000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213          6           0       -0.760203   -8.497567   -7.454217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214          6           0       -1.500790   -8.234091    1.203625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215          6           0       -1.491846   -8.174041   -6.276082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216          6           0       -1.500790   -8.234091   -1.203625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217          6           0       -1.514794   -8.793981   -8.628608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218          6           0       -2.900191   -7.978891    1.177120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219          6           0       -2.912576   -8.126374   -6.251599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220          6           0       -2.900191   -7.978891   -1.177120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221          6           0       -2.932334   -8.756459   -8.635688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222          6           0       -3.605779   -7.697625    2.491514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223          6           0       -3.608122   -7.732127   -4.963346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224          6           0       -3.626189   -8.413664   -7.446112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225          6           0       -4.727015   -6.827552    2.513774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226          6           0       -4.724810   -6.851502   -4.957174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227          6           0       -6.827552   -4.727015    2.513774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228          6           0       -6.851502   -4.724810   -4.957174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229          6           0       -7.697625   -3.605779    2.491514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230          6           0       -7.732127   -3.608122   -4.963346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231          6           0       -8.413664   -3.626189   -7.446112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232          6           0       -7.978891   -2.900191    1.177120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233          6           0       -8.126374   -2.912576   -6.251599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234          6           0       -7.978891   -2.900191   -1.177120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235          6           0       -8.756459   -2.932334   -8.635688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236          6           0       -8.234091   -1.500790    1.203625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237          6           0       -8.174041   -1.491846   -6.276082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238          6           0       -8.234091   -1.500790   -1.203625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239          6           0       -8.793981   -1.514794   -8.628608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240          6           0       -8.328942   -0.756099    0.000000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241          6           0       -8.497567   -0.760203   -7.454217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242          6           0       -8.328942    0.756099    0.000000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243          6           0       -8.497567    0.760203   -7.454217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244          6           0       -8.234091    1.500790    1.203625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245          6           0       -8.174041    1.491846   -6.276082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246          6           0       -8.234091    1.500790   -1.203625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247          6           0       -8.793981    1.514794   -8.628608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248          6           0       -7.978891    2.900191    1.177120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249          6           0       -8.126374    2.912576   -6.251599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250          6           0       -7.978891    2.900191   -1.177120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251          6           0       -8.756459    2.932334   -8.635688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252          6           0       -7.697625    3.605779    2.491514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253          6           0       -7.732127    3.608122   -4.963346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254          6           0       -8.413664    3.626189   -7.446112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255          6           0       -6.827552    4.727015    2.513774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256          6           0       -6.851502    4.724810   -4.957174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257          1           0        0.986313   -8.267032    2.175440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258          1           0        0.952317   -7.916588   -5.351699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259          1           0        0.986313   -8.267032   -2.175440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260          1           0        0.994780   -9.051416   -9.566255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261          1           0       -0.986313   -8.267032   -2.175440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262          1           0       -0.994780   -9.051416   -9.566255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263          1           0       -0.986313   -8.267032    2.175440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264          1           0       -0.952317   -7.916588   -5.351699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265          1           0        2.211369   -8.853707    3.724587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266          1           0        2.211369   -8.853707   -3.724587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267          1           0       -2.211369   -8.853707    3.724587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268          1           0       -2.211369   -8.853707   -3.724587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269          1           0       -4.729850   -8.382767   -7.446781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270          1           0       -5.104738   -6.476478    1.539010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271          1           0       -5.110828   -6.493237   -5.925597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272          1           0       -6.476478   -5.104738    1.539010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273          1           0       -6.493237   -5.110828   -5.925597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274          1           0       -8.382767   -4.729850   -7.446781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275          1           0       -8.267032   -0.986313    2.175440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276          1           0       -7.916588   -0.952317   -5.351699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277          1           0       -6.493237   -5.110828    5.925597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278          1           0       -6.476478   -5.104738   -1.539010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279          1           0       -5.110828   -6.493237    5.925597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280          1           0       -5.104738   -6.476478   -1.539010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281          1           0       -8.853707   -2.211369    3.724587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282          1           0       -8.853707   -2.211369   -3.724587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283          1           0       -8.267032    0.986313    2.175440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284          1           0       -7.916588    0.952317   -5.351699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285          1           0       -8.267032   -0.986313   -2.175440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286          1           0       -9.051416   -0.994780   -9.566255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287          1           0       -8.267032    0.986313   -2.175440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288          1           0       -9.051416    0.994780   -9.566255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289          1           0       -8.853707    2.211369    3.724587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290          1           0       -8.853707    2.211369   -3.724587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291          1           0       -8.382767    4.729850   -7.446781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292          1           0       -6.476478    5.104738    1.539010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293          1           0       -6.493237    5.110828   -5.925597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294          1           0       -5.104738    6.476478    1.539010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295          1           0       -5.110828    6.493237   -5.925597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296          1           0       -5.110828    6.493237    5.925597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297          1           0       -5.104738    6.476478   -1.539010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298          1           0       -6.493237    5.110828    5.925597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299          1           0       -6.476478    5.104738   -1.539010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300          1           0       -2.211369    8.853707    3.724587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301          1           0       -2.211369    8.853707   -3.724587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302          1           0       -4.729850    8.382767   -7.446781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303          1           0       -0.986313    8.267032   -2.175440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304          1           0       -0.994780    9.051416   -9.566255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305          1           0       -0.986313    8.267032    2.175440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306          1           0       -0.952317    7.916588   -5.351699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307          1           0        0.986313    8.267032    2.175440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308          1           0        0.952317    7.916588   -5.351699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309          1           0        0.986313    8.267032   -2.175440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310          1           0        0.994780    9.051416   -9.566255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311          1           0        4.729850    8.382767   -7.446781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312          1           0        2.211369    8.853707    3.724587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313          1           0        2.211369    8.853707   -3.724587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314          1           0        5.104738    6.476478    1.539010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315          1           0        5.110828    6.493237   -5.925597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316          1           0        5.110828    6.493237    5.925597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317          1           0        5.104738    6.476478   -1.539010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318          1           0        6.493237    5.110828    5.925597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319          1           0        6.476478    5.104738   -1.539010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320          1           0        6.476478    5.104738    1.539010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321          1           0        6.493237    5.110828   -5.925597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322          1           0        8.853707    2.211369    3.724587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323          1           0        8.853707    2.211369   -3.724587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324          1           0        8.382767    4.729850   -7.446781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325          1           0        8.267032    0.986313    2.175440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326          1           0        7.916588    0.952317   -5.351699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327          1           0        8.267032    0.986313   -2.175440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328          1           0        9.051416    0.994780   -9.566255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329          1           0        8.267032   -0.986313   -2.175440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330          1           0        9.051416   -0.994780   -9.566255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331          1           0        8.267032   -0.986313    2.175440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332          1           0        7.916588   -0.952317   -5.351699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333          1           0        8.382767   -4.729850   -7.446781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334          1           0        8.853707   -2.211369    3.724587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335          1           0        8.853707   -2.211369   -3.724587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336          1           0        6.476478   -5.104738    1.539010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337          1           0        6.493237   -5.110828   -5.925597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338          1           0        5.104738   -6.476478    1.539010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339          1           0        5.110828   -6.493237   -5.925597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340          1           0        5.110828   -6.493237    5.925597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341          1           0        5.104738   -6.476478   -1.539010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342          1           0        6.493237   -5.110828    5.925597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343          1           0        6.476478   -5.104738   -1.539010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344          1           0        4.729850   -8.382767   -7.446781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345          6           0       -9.106447   -3.712093    9.915189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346          1           0      -10.176695   -4.005364    9.911372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347          1           0       -8.503507   -4.636643    9.990147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348          1           0       -8.925768   -3.094288   10.814305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349          6           0       -3.712093   -9.106447    9.915189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350          1           0       -4.636643   -8.503507    9.990147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351          1           0       -4.005364  -10.176695    9.911372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352          1           0       -3.094288   -8.925768   10.814305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353          6           0       -9.106447    3.712093    9.915189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354          1           0       -8.925768    3.094288   10.814305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355          1           0       -8.503507    4.636643    9.990147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356          1           0      -10.176695    4.005364    9.911372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357          6           0       -3.712093    9.106447    9.915189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358          1           0       -4.005364   10.176695    9.911372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359          1           0       -4.636643    8.503507    9.990147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360          1           0       -3.094288    8.925768   10.814305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361          6           0        3.712093    9.106447    9.915189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362          1           0        3.094288    8.925768   10.814305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363          1           0        4.636643    8.503507    9.990147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364          1           0        4.005364   10.176695    9.911372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365          6           0        9.106447    3.712093    9.915189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366          1           0       10.176695    4.005364    9.911372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367          1           0        8.503507    4.636643    9.990147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368          1           0        8.925768    3.094288   10.814305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369          6           0        9.106447   -3.712093    9.915189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370          1           0        8.925768   -3.094288   10.814305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371          1           0        8.503507   -4.636643    9.990147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372          1           0       10.176695   -4.005364    9.911372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373          6           0        3.712093   -9.106447    9.915189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374          1           0        4.005364  -10.176695    9.911372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375          1           0        4.636643   -8.503507    9.990147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376          1           0        3.094288   -8.925768   10.814305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377          6           0       -3.712093   -9.106447   -9.915189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378          1           0       -4.005364  -10.176695   -9.911372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379          1           0       -4.636643   -8.503507   -9.990147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380          1           0       -3.094288   -8.925768  -10.814305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381          6           0       -9.106447   -3.712093   -9.915189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382          1           0       -8.503507   -4.636643   -9.990147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383          1           0      -10.176695   -4.005364   -9.911372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384          1           0       -8.925768   -3.094288  -10.814305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385          6           0       -9.106447    3.712093   -9.915189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386          1           0       -8.503507    4.636643   -9.990147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387          1           0       -8.925768    3.094288  -10.814305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388          1           0      -10.176695    4.005364   -9.911372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389          6           0       -3.712093    9.106447   -9.915189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390          1           0       -4.636643    8.503507   -9.990147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391          1           0       -4.005364   10.176695   -9.911372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392          1           0       -3.094288    8.925768  -10.814305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393          6           0        3.712093    9.106447   -9.915189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394          1           0        4.636643    8.503507   -9.990147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395          1           0        3.094288    8.925768  -10.814305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396          1           0        4.005364   10.176695   -9.911372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397          6           0        9.106447    3.712093   -9.915189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398          1           0        8.503507    4.636643   -9.990147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399          1           0       10.176695    4.005364   -9.911372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400          1           0        8.925768    3.094288  -10.814305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401          6           0        9.106447   -3.712093   -9.915189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402          1           0        8.503507   -4.636643   -9.990147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403          1           0        8.925768   -3.094288  -10.814305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404          1           0       10.176695   -4.005364   -9.911372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405          6           0        3.712093   -9.106447   -9.915189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406          1           0        4.636643   -8.503507   -9.990147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407          1           0        4.005364  -10.176695   -9.911372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408          1           0        3.094288   -8.925768  -10.814305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409          7           0        7.808477    3.657345    0.000000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410          7           0        3.657345    7.808477    0.000000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411          7           0       -3.657345    7.808477    0.000000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412          7           0       -7.808477    3.657345    0.000000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413          7           0       -7.808477   -3.657345    0.000000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414          7           0       -3.657345   -7.808477    0.000000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415          7           0        3.657345   -7.808477    0.000000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   </w:t>
      </w:r>
      <w:r>
        <w:rPr>
          <w:rFonts w:eastAsia="游明朝" w:cs="Courier" w:ascii="Courier" w:hAnsi="Courier"/>
          <w:kern w:val="2"/>
          <w:sz w:val="20"/>
          <w:szCs w:val="20"/>
        </w:rPr>
        <w:t>416          7           0        7.808477   -3.657345    0.000000</w:t>
      </w:r>
    </w:p>
    <w:p>
      <w:pPr>
        <w:pStyle w:val="Normal"/>
        <w:widowControl w:val="false"/>
        <w:spacing w:lineRule="exact" w:line="200"/>
        <w:jc w:val="both"/>
        <w:rPr>
          <w:rFonts w:ascii="Courier" w:hAnsi="Courier" w:cs="Courier"/>
          <w:kern w:val="2"/>
          <w:sz w:val="20"/>
          <w:szCs w:val="20"/>
        </w:rPr>
      </w:pPr>
      <w:r>
        <w:rPr>
          <w:rFonts w:eastAsia="Courier" w:cs="Courier" w:ascii="Courier" w:hAnsi="Courier"/>
          <w:kern w:val="2"/>
          <w:sz w:val="20"/>
          <w:szCs w:val="20"/>
        </w:rPr>
        <w:t xml:space="preserve"> </w:t>
      </w:r>
      <w:r>
        <w:rPr>
          <w:rFonts w:eastAsia="游明朝" w:cs="Courier" w:ascii="Courier" w:hAnsi="Courier"/>
          <w:kern w:val="2"/>
          <w:sz w:val="20"/>
          <w:szCs w:val="20"/>
        </w:rPr>
        <w:t>---------------------------------------------------------------------</w:t>
      </w:r>
    </w:p>
    <w:p>
      <w:pPr>
        <w:pStyle w:val="Normal"/>
        <w:jc w:val="both"/>
        <w:rPr>
          <w:rFonts w:ascii="Courier" w:hAnsi="Courier" w:eastAsia="游明朝" w:cs="Courier"/>
          <w:kern w:val="2"/>
          <w:sz w:val="20"/>
          <w:szCs w:val="20"/>
        </w:rPr>
      </w:pPr>
      <w:r>
        <w:rPr>
          <w:rFonts w:eastAsia="游明朝" w:cs="Courier" w:ascii="Courier" w:hAnsi="Courier"/>
          <w:kern w:val="2"/>
          <w:sz w:val="20"/>
          <w:szCs w:val="20"/>
        </w:rPr>
      </w:r>
    </w:p>
    <w:p>
      <w:pPr>
        <w:pStyle w:val="Normal"/>
        <w:autoSpaceDE w:val="false"/>
        <w:jc w:val="both"/>
        <w:rPr/>
      </w:pPr>
      <w:r>
        <w:rPr/>
      </w:r>
    </w:p>
    <w:sectPr>
      <w:footerReference w:type="default" r:id="rId2"/>
      <w:type w:val="nextPage"/>
      <w:pgSz w:w="11906" w:h="16838"/>
      <w:pgMar w:left="1134" w:right="1134" w:gutter="0" w:header="0" w:top="1418" w:footer="992" w:bottom="1418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roman"/>
    <w:pitch w:val="default"/>
  </w:font>
  <w:font w:name="Lucida Grande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Cambria">
    <w:charset w:val="00"/>
    <w:family w:val="roman"/>
    <w:pitch w:val="variable"/>
  </w:font>
  <w:font w:name="Courier">
    <w:altName w:val="Courier New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53035" cy="1689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689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3pt;mso-wrap-distance-left:0pt;mso-wrap-distance-right:0pt;mso-wrap-distance-top:0pt;mso-wrap-distance-bottom:0pt;margin-top:0.05pt;mso-position-vertical-relative:text;margin-left:234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eastAsia="ＭＳ ゴシック"/>
      <w:b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eastAsia="ＭＳ ゴシック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400" w:hanging="0"/>
      <w:outlineLvl w:val="2"/>
    </w:pPr>
    <w:rPr>
      <w:rFonts w:ascii="Arial" w:hAnsi="Arial" w:eastAsia="ＭＳ ゴシック" w:cs="Times New Roma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1">
    <w:name w:val="段落フォント"/>
    <w:qFormat/>
    <w:rPr/>
  </w:style>
  <w:style w:type="character" w:styleId="1">
    <w:name w:val="見出し 1 (文字)"/>
    <w:qFormat/>
    <w:rPr>
      <w:rFonts w:ascii="Times New Roman" w:hAnsi="Times New Roman" w:eastAsia="ＭＳ ゴシック" w:cs="Times New Roman"/>
      <w:b/>
      <w:sz w:val="28"/>
      <w:szCs w:val="28"/>
      <w:lang w:val="en-US"/>
    </w:rPr>
  </w:style>
  <w:style w:type="character" w:styleId="Style12">
    <w:name w:val="脚注文字列 (文字)"/>
    <w:qFormat/>
    <w:rPr>
      <w:rFonts w:ascii="Times New Roman" w:hAnsi="Times New Roman" w:cs="Times New Roman"/>
      <w:kern w:val="2"/>
      <w:sz w:val="24"/>
      <w:szCs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2">
    <w:name w:val="見出し 2 (文字)"/>
    <w:qFormat/>
    <w:rPr>
      <w:rFonts w:ascii="Times New Roman" w:hAnsi="Times New Roman" w:eastAsia="ＭＳ ゴシック" w:cs="Times New Roman"/>
      <w:sz w:val="24"/>
      <w:szCs w:val="24"/>
    </w:rPr>
  </w:style>
  <w:style w:type="character" w:styleId="3">
    <w:name w:val="見出し 3 (文字)"/>
    <w:qFormat/>
    <w:rPr>
      <w:rFonts w:ascii="Arial" w:hAnsi="Arial" w:eastAsia="ＭＳ ゴシック" w:cs="Times New Roman"/>
      <w:kern w:val="2"/>
      <w:sz w:val="24"/>
      <w:szCs w:val="24"/>
    </w:rPr>
  </w:style>
  <w:style w:type="character" w:styleId="Style13">
    <w:name w:val="吹き出し (文字)"/>
    <w:qFormat/>
    <w:rPr>
      <w:rFonts w:ascii="Lucida Grande" w:hAnsi="Lucida Grande" w:cs="Lucida Grande"/>
      <w:sz w:val="18"/>
      <w:szCs w:val="18"/>
      <w:lang w:eastAsia="ja-JP"/>
    </w:rPr>
  </w:style>
  <w:style w:type="character" w:styleId="Style14">
    <w:name w:val="コメント参照"/>
    <w:qFormat/>
    <w:rPr>
      <w:sz w:val="18"/>
      <w:szCs w:val="18"/>
    </w:rPr>
  </w:style>
  <w:style w:type="character" w:styleId="Style15">
    <w:name w:val="コメント文字列 (文字)"/>
    <w:qFormat/>
    <w:rPr>
      <w:rFonts w:ascii="Times New Roman" w:hAnsi="Times New Roman" w:cs="Times New Roman"/>
      <w:kern w:val="2"/>
      <w:sz w:val="24"/>
      <w:szCs w:val="24"/>
      <w:lang w:eastAsia="ja-JP"/>
    </w:rPr>
  </w:style>
  <w:style w:type="character" w:styleId="Appleconvertedspace">
    <w:name w:val="apple-converted-space"/>
    <w:qFormat/>
    <w:rPr/>
  </w:style>
  <w:style w:type="character" w:styleId="Style16">
    <w:name w:val="フッター (文字)"/>
    <w:qFormat/>
    <w:rPr>
      <w:rFonts w:ascii="Times New Roman" w:hAnsi="Times New Roman" w:cs="Times New Roman"/>
      <w:sz w:val="24"/>
      <w:szCs w:val="24"/>
      <w:lang w:eastAsia="ja-JP"/>
    </w:rPr>
  </w:style>
  <w:style w:type="character" w:styleId="PageNumber">
    <w:name w:val="Page Number"/>
    <w:rPr/>
  </w:style>
  <w:style w:type="character" w:styleId="Style17">
    <w:name w:val="ヘッダー (文字)"/>
    <w:qFormat/>
    <w:rPr>
      <w:rFonts w:ascii="Times New Roman" w:hAnsi="Times New Roman" w:cs="Times New Roman"/>
      <w:sz w:val="24"/>
      <w:szCs w:val="24"/>
    </w:rPr>
  </w:style>
  <w:style w:type="character" w:styleId="Style18">
    <w:name w:val="文末脚注文字列 (文字)"/>
    <w:qFormat/>
    <w:rPr>
      <w:rFonts w:ascii="Times New Roman" w:hAnsi="Times New Roman" w:cs="Times New Roman"/>
      <w:sz w:val="24"/>
      <w:szCs w:val="24"/>
    </w:rPr>
  </w:style>
  <w:style w:type="character" w:styleId="EndnoteCharacters">
    <w:name w:val="Endnote Characters"/>
    <w:qFormat/>
    <w:rPr>
      <w:vertAlign w:val="superscript"/>
    </w:rPr>
  </w:style>
  <w:style w:type="character" w:styleId="11">
    <w:name w:val="グリッド テーブル 1 淡色 - アクセント 1"/>
    <w:qFormat/>
    <w:rPr>
      <w:rFonts w:eastAsia="Times New Roman"/>
      <w:smallCaps/>
      <w:color w:val="5A5A5A"/>
    </w:rPr>
  </w:style>
  <w:style w:type="character" w:styleId="S1">
    <w:name w:val="s1"/>
    <w:qFormat/>
    <w:rPr/>
  </w:style>
  <w:style w:type="character" w:styleId="InternetLink">
    <w:name w:val="Hyperlink"/>
    <w:rPr>
      <w:color w:val="0563C1"/>
      <w:u w:val="single"/>
    </w:rPr>
  </w:style>
  <w:style w:type="character" w:styleId="Style19">
    <w:name w:val="未解決のメンション"/>
    <w:qFormat/>
    <w:rPr>
      <w:color w:val="605E5C"/>
      <w:shd w:fill="E1DFDD" w:val="clear"/>
    </w:rPr>
  </w:style>
  <w:style w:type="character" w:styleId="Style20">
    <w:name w:val="コメント内容 (文字)"/>
    <w:qFormat/>
    <w:rPr>
      <w:rFonts w:ascii="Times New Roman" w:hAnsi="Times New Roman" w:eastAsia="Times New Roman" w:cs="Times New Roman"/>
      <w:b/>
      <w:bCs/>
      <w:kern w:val="2"/>
      <w:sz w:val="24"/>
      <w:szCs w:val="24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snapToGrid w:val="false"/>
      <w:jc w:val="left"/>
    </w:pPr>
    <w:rPr>
      <w:lang w:val="en-US"/>
    </w:rPr>
  </w:style>
  <w:style w:type="paragraph" w:styleId="Web">
    <w:name w:val="標準 (Web)"/>
    <w:basedOn w:val="Normal"/>
    <w:qFormat/>
    <w:pPr>
      <w:widowControl/>
      <w:spacing w:lineRule="auto" w:line="240" w:before="280" w:after="280"/>
      <w:jc w:val="left"/>
    </w:pPr>
    <w:rPr>
      <w:rFonts w:ascii="Times" w:hAnsi="Times" w:cs="Times"/>
      <w:kern w:val="0"/>
      <w:sz w:val="20"/>
      <w:szCs w:val="20"/>
    </w:rPr>
  </w:style>
  <w:style w:type="paragraph" w:styleId="Contents1">
    <w:name w:val="TOC 1"/>
    <w:basedOn w:val="Normal"/>
    <w:next w:val="Normal"/>
    <w:pPr>
      <w:spacing w:before="120" w:after="0"/>
    </w:pPr>
    <w:rPr/>
  </w:style>
  <w:style w:type="paragraph" w:styleId="Contents2">
    <w:name w:val="TOC 2"/>
    <w:basedOn w:val="Normal"/>
    <w:next w:val="Normal"/>
    <w:pPr>
      <w:ind w:left="240" w:hanging="0"/>
    </w:pPr>
    <w:rPr>
      <w:sz w:val="22"/>
      <w:szCs w:val="22"/>
    </w:rPr>
  </w:style>
  <w:style w:type="paragraph" w:styleId="Contents3">
    <w:name w:val="TOC 3"/>
    <w:basedOn w:val="Normal"/>
    <w:next w:val="Normal"/>
    <w:pPr>
      <w:ind w:left="480" w:hanging="0"/>
    </w:pPr>
    <w:rPr>
      <w:rFonts w:ascii="Cambria" w:hAnsi="Cambria" w:cs="Cambria"/>
      <w:sz w:val="22"/>
      <w:szCs w:val="22"/>
    </w:rPr>
  </w:style>
  <w:style w:type="paragraph" w:styleId="Contents4">
    <w:name w:val="TOC 4"/>
    <w:basedOn w:val="Normal"/>
    <w:next w:val="Normal"/>
    <w:pPr>
      <w:ind w:left="720" w:hanging="0"/>
    </w:pPr>
    <w:rPr>
      <w:rFonts w:ascii="Cambria" w:hAnsi="Cambria" w:cs="Cambria"/>
      <w:sz w:val="20"/>
      <w:szCs w:val="20"/>
    </w:rPr>
  </w:style>
  <w:style w:type="paragraph" w:styleId="Contents5">
    <w:name w:val="TOC 5"/>
    <w:basedOn w:val="Normal"/>
    <w:next w:val="Normal"/>
    <w:pPr>
      <w:ind w:left="960" w:hanging="0"/>
    </w:pPr>
    <w:rPr>
      <w:rFonts w:ascii="Cambria" w:hAnsi="Cambria" w:cs="Cambria"/>
      <w:sz w:val="20"/>
      <w:szCs w:val="20"/>
    </w:rPr>
  </w:style>
  <w:style w:type="paragraph" w:styleId="Contents6">
    <w:name w:val="TOC 6"/>
    <w:basedOn w:val="Normal"/>
    <w:next w:val="Normal"/>
    <w:pPr>
      <w:ind w:left="1200" w:hanging="0"/>
    </w:pPr>
    <w:rPr>
      <w:rFonts w:ascii="Cambria" w:hAnsi="Cambria" w:cs="Cambria"/>
      <w:sz w:val="20"/>
      <w:szCs w:val="20"/>
    </w:rPr>
  </w:style>
  <w:style w:type="paragraph" w:styleId="Contents7">
    <w:name w:val="TOC 7"/>
    <w:basedOn w:val="Normal"/>
    <w:next w:val="Normal"/>
    <w:pPr>
      <w:ind w:left="1440" w:hanging="0"/>
    </w:pPr>
    <w:rPr>
      <w:rFonts w:ascii="Cambria" w:hAnsi="Cambria" w:cs="Cambria"/>
      <w:sz w:val="20"/>
      <w:szCs w:val="20"/>
    </w:rPr>
  </w:style>
  <w:style w:type="paragraph" w:styleId="Contents8">
    <w:name w:val="TOC 8"/>
    <w:basedOn w:val="Normal"/>
    <w:next w:val="Normal"/>
    <w:pPr>
      <w:ind w:left="1680" w:hanging="0"/>
    </w:pPr>
    <w:rPr>
      <w:rFonts w:ascii="Cambria" w:hAnsi="Cambria" w:cs="Cambria"/>
      <w:sz w:val="20"/>
      <w:szCs w:val="20"/>
    </w:rPr>
  </w:style>
  <w:style w:type="paragraph" w:styleId="Contents9">
    <w:name w:val="TOC 9"/>
    <w:basedOn w:val="Normal"/>
    <w:next w:val="Normal"/>
    <w:pPr>
      <w:ind w:left="1920" w:hanging="0"/>
    </w:pPr>
    <w:rPr>
      <w:rFonts w:ascii="Cambria" w:hAnsi="Cambria" w:cs="Cambria"/>
      <w:sz w:val="20"/>
      <w:szCs w:val="20"/>
    </w:rPr>
  </w:style>
  <w:style w:type="paragraph" w:styleId="Style21">
    <w:name w:val="吹き出し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Style22">
    <w:name w:val="コメント文字列"/>
    <w:basedOn w:val="Normal"/>
    <w:qFormat/>
    <w:pPr>
      <w:widowControl w:val="false"/>
      <w:spacing w:lineRule="auto" w:line="360"/>
    </w:pPr>
    <w:rPr>
      <w:kern w:val="2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96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Endnote">
    <w:name w:val="Endnote Text"/>
    <w:basedOn w:val="Normal"/>
    <w:pPr>
      <w:snapToGrid w:val="false"/>
    </w:pPr>
    <w:rPr/>
  </w:style>
  <w:style w:type="paragraph" w:styleId="8">
    <w:name w:val="表 (赤)  8"/>
    <w:basedOn w:val="Normal"/>
    <w:qFormat/>
    <w:pPr>
      <w:ind w:left="840" w:hanging="0"/>
    </w:pPr>
    <w:rPr/>
  </w:style>
  <w:style w:type="paragraph" w:styleId="Style23">
    <w:name w:val="コメント内容"/>
    <w:basedOn w:val="Style22"/>
    <w:next w:val="Style22"/>
    <w:qFormat/>
    <w:pPr>
      <w:widowControl/>
      <w:spacing w:lineRule="auto" w:line="240"/>
    </w:pPr>
    <w:rPr>
      <w:b/>
      <w:bCs/>
      <w:kern w:val="0"/>
    </w:rPr>
  </w:style>
  <w:style w:type="paragraph" w:styleId="12">
    <w:name w:val="表 (青) 12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ja-JP" w:bidi="ar-SA"/>
    </w:rPr>
  </w:style>
  <w:style w:type="paragraph" w:styleId="Style24">
    <w:name w:val="変更箇所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ja-JP" w:bidi="ar-SA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11T01:13:00Z</dcterms:created>
  <dc:creator>磯部 寛之</dc:creator>
  <dc:description/>
  <cp:keywords/>
  <dc:language>en-US</dc:language>
  <cp:lastModifiedBy>Microsoft アカウント</cp:lastModifiedBy>
  <cp:lastPrinted>2020-02-18T18:51:00Z</cp:lastPrinted>
  <dcterms:modified xsi:type="dcterms:W3CDTF">2020-03-11T01:17:00Z</dcterms:modified>
  <cp:revision>4</cp:revision>
  <dc:subject/>
  <dc:title/>
</cp:coreProperties>
</file>